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CAB" w:rsidRPr="006F66DE" w:rsidRDefault="00583CAB" w:rsidP="00583CA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8F6CD9">
        <w:rPr>
          <w:rFonts w:ascii="Times New Roman" w:hAnsi="Times New Roman"/>
          <w:b/>
        </w:rPr>
        <w:t xml:space="preserve">Table </w:t>
      </w:r>
      <w:r w:rsidR="009A7954">
        <w:rPr>
          <w:rFonts w:ascii="Times New Roman" w:hAnsi="Times New Roman"/>
          <w:b/>
        </w:rPr>
        <w:t>S</w:t>
      </w:r>
      <w:r w:rsidRPr="008F6CD9">
        <w:rPr>
          <w:rFonts w:ascii="Times New Roman" w:hAnsi="Times New Roman"/>
          <w:b/>
        </w:rPr>
        <w:t>1</w:t>
      </w:r>
      <w:r w:rsidR="00AA71C7">
        <w:rPr>
          <w:rFonts w:ascii="Times New Roman" w:hAnsi="Times New Roman"/>
          <w:b/>
        </w:rPr>
        <w:t>.</w:t>
      </w:r>
      <w:bookmarkStart w:id="0" w:name="_GoBack"/>
      <w:bookmarkEnd w:id="0"/>
      <w:r w:rsidRPr="006F66D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F66DE">
        <w:rPr>
          <w:rFonts w:ascii="Times New Roman" w:hAnsi="Times New Roman"/>
          <w:sz w:val="24"/>
          <w:szCs w:val="24"/>
        </w:rPr>
        <w:t xml:space="preserve">In silico analysis of aquaporin genes identified in </w:t>
      </w:r>
      <w:r w:rsidRPr="006F66DE">
        <w:rPr>
          <w:rFonts w:ascii="Times New Roman" w:hAnsi="Times New Roman"/>
          <w:i/>
          <w:sz w:val="24"/>
          <w:szCs w:val="24"/>
        </w:rPr>
        <w:t>B. rapa</w:t>
      </w:r>
      <w:r w:rsidRPr="006F66DE">
        <w:rPr>
          <w:rFonts w:ascii="Times New Roman" w:hAnsi="Times New Roman"/>
          <w:sz w:val="24"/>
          <w:szCs w:val="24"/>
        </w:rPr>
        <w:t xml:space="preserve"> with their closest </w:t>
      </w:r>
      <w:r w:rsidRPr="00F2269A">
        <w:rPr>
          <w:rFonts w:ascii="Times New Roman" w:hAnsi="Times New Roman"/>
          <w:i/>
          <w:sz w:val="24"/>
          <w:szCs w:val="24"/>
        </w:rPr>
        <w:t>Arabidopsis</w:t>
      </w:r>
      <w:r w:rsidRPr="006F66DE">
        <w:rPr>
          <w:rFonts w:ascii="Times New Roman" w:hAnsi="Times New Roman"/>
          <w:sz w:val="24"/>
          <w:szCs w:val="24"/>
        </w:rPr>
        <w:t xml:space="preserve"> homologs and sequence ch</w:t>
      </w:r>
      <w:r>
        <w:rPr>
          <w:rFonts w:ascii="Times New Roman" w:hAnsi="Times New Roman"/>
          <w:sz w:val="24"/>
          <w:szCs w:val="24"/>
        </w:rPr>
        <w:t>aracteristics.</w:t>
      </w:r>
    </w:p>
    <w:p w:rsidR="00583CAB" w:rsidRDefault="00583CAB" w:rsidP="00583CAB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W w:w="0" w:type="auto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40"/>
        <w:gridCol w:w="1016"/>
        <w:gridCol w:w="644"/>
        <w:gridCol w:w="990"/>
        <w:gridCol w:w="990"/>
        <w:gridCol w:w="540"/>
        <w:gridCol w:w="810"/>
        <w:gridCol w:w="990"/>
        <w:gridCol w:w="720"/>
        <w:gridCol w:w="630"/>
        <w:gridCol w:w="990"/>
      </w:tblGrid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6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24" w:type="dxa"/>
            <w:gridSpan w:val="3"/>
          </w:tcPr>
          <w:p w:rsidR="00583CAB" w:rsidRPr="00AF06A1" w:rsidRDefault="00583CAB" w:rsidP="003A37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F06A1">
              <w:rPr>
                <w:rFonts w:ascii="Times New Roman" w:hAnsi="Times New Roman"/>
              </w:rPr>
              <w:t>Chromosome</w:t>
            </w:r>
          </w:p>
        </w:tc>
        <w:tc>
          <w:tcPr>
            <w:tcW w:w="4680" w:type="dxa"/>
            <w:gridSpan w:val="6"/>
          </w:tcPr>
          <w:p w:rsidR="00583CAB" w:rsidRPr="00AF06A1" w:rsidRDefault="00583CAB" w:rsidP="003A37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1016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start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end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strand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Protein</w:t>
            </w:r>
          </w:p>
          <w:p w:rsidR="00583CAB" w:rsidRPr="00AF06A1" w:rsidRDefault="00583CAB" w:rsidP="003A37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length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Isoelectic point</w:t>
            </w:r>
          </w:p>
          <w:p w:rsidR="00583CAB" w:rsidRPr="00AF06A1" w:rsidRDefault="00583CAB" w:rsidP="003A37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(Pi)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Mw (KDa)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ORF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t ortholog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SIP1;1a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5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40150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1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6056127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6057962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4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.93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7.24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65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SIP1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SIP1;1b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6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31946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4507091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4508703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.52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.61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20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SIP1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SIP1;2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7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02151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10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1295303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1296851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0.13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6.18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32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SIP1;2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SIP2;1a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8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14661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4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100218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101863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.49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.90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14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SIP2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SIP2;1b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9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03257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7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5500412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5501702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.61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6.03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17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SIP2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SIP2;1c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10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07285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9885479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9886353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.49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.49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05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SIP2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NIP1;2a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11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13361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1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5206437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5208447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.76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1.64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94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NIP1;2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NIP1;2b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12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12567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3528140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3532627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98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.61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1.69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97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NIP1;2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NIP2;1a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13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05430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5438497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5439599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87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.79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0.38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64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NIP2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NIP2;1b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14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05428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5432795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5434118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86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.57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0.32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6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NIP2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NIP3;1a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15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35520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8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142007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143955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23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4.55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72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NIP3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NIP3;1b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16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33867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5593678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5595314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.54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6.08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014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NIP3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NIP4;1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17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25437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4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093730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096110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76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.62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9.60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3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NIP4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NIP4;2a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18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28151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4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6550742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6552202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.24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0.24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52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NIP4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NIP4;2b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19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25436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4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102623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103526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.77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0.82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594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NIP4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NIP4;2c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20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25435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4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109108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110011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.93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7.56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495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NIP4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NIP5;1a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21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33181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6960448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6963277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.66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1.14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0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NIP5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NIP5;1b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22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00710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2602344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2609091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.9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1.21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0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NIP5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NIP6;1a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23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08442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4668782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4670332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05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.69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1.83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18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NIP6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NIP6;1b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24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35156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7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684748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686188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05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.57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31.82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918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NIP6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NIP7;1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25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20777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4084892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4086510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72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6.57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8.60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819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NIP7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TIP1;1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26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17222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4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6043764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6044882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6.02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.55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5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TIP1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TIP1;2a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27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25210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6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1676099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1677177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.77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62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TIP1;2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TIP1;2b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28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32937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1684584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1685852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5.32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.79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62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TIP1;2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TIP1;3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29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37415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516607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517365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5.35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.86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59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TIP1;3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TIP2;1a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30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27181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0281490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0282983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4.86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47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TIP2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TIP2;1b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31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01626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7533686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7535004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5.58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4.89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50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TIP2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TIP2;1c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32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21171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1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2765495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2766645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5.66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0.98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633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TIP2;1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TIP2;2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33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26245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1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0224550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10225424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4.99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53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TIP2;2</w:t>
            </w:r>
          </w:p>
        </w:tc>
      </w:tr>
      <w:tr w:rsidR="00583CAB" w:rsidRPr="00AF06A1" w:rsidTr="003A37C8">
        <w:tc>
          <w:tcPr>
            <w:tcW w:w="10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BrTIP2;3a</w:t>
            </w:r>
          </w:p>
        </w:tc>
        <w:tc>
          <w:tcPr>
            <w:tcW w:w="1016" w:type="dxa"/>
            <w:vAlign w:val="bottom"/>
          </w:tcPr>
          <w:p w:rsidR="00583CAB" w:rsidRPr="00583CAB" w:rsidRDefault="00AA71C7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34" w:history="1">
              <w:r w:rsidR="00583CAB" w:rsidRPr="00583CAB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a024943</w:t>
              </w:r>
            </w:hyperlink>
          </w:p>
        </w:tc>
        <w:tc>
          <w:tcPr>
            <w:tcW w:w="644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A06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3263655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3264989</w:t>
            </w:r>
          </w:p>
        </w:tc>
        <w:tc>
          <w:tcPr>
            <w:tcW w:w="54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99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4.98</w:t>
            </w:r>
          </w:p>
        </w:tc>
        <w:tc>
          <w:tcPr>
            <w:tcW w:w="72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25.25</w:t>
            </w:r>
          </w:p>
        </w:tc>
        <w:tc>
          <w:tcPr>
            <w:tcW w:w="630" w:type="dxa"/>
            <w:vAlign w:val="bottom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F06A1">
              <w:rPr>
                <w:rFonts w:ascii="Times New Roman" w:hAnsi="Times New Roman"/>
                <w:sz w:val="18"/>
                <w:szCs w:val="18"/>
              </w:rPr>
              <w:t>75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TIP2;3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TIP2;3b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35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22131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9270257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9278307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0.68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615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TIP2;3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TIP3;1a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36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08079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2029940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2030888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6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6.75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.00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0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TIP3;1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TIP3;1b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37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16014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7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3117218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3118268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65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6.54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.00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798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TIP3;1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TIP3;2a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38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25947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6553605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6554761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67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6.49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.58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04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TIP3;2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TIP3;2b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39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31005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4718073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4719224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67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6.54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.46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04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TIP3;2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TIP4;1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40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34271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4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1930123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1931805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6.10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750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TIP4;1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TIP5;1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41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18148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0325804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0326748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55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6.05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6.30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768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TIP5;1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1;1a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42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07603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1490618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1492001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.86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0.72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6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1;1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1;1b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43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14437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4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649779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651115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9.16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0.71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6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1;1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1;2a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44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39301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4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880772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8809169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.88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0.15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43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1;2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1;2b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45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04950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615972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617343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9.1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0.26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6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1;2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1;3a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46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32644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876044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8761505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9.03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0.54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6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1;3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1;3b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47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33248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10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345854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346893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9.03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0.52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6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1;3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1;4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48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00974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423536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4236625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8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9.14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0.75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67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1;4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1;5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49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19307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5092063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5093184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7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.99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0.76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64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1;5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2;1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50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06997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25241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253995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7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7.68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0.40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64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2;1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2;2a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51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23102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71170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712834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6.51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0.03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52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2;2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2;2b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52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05215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4067080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4068219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6.81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5.29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717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2;2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2;3a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53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23103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716382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717546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5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6.95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0.27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58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2;3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BrPIP2;3b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54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05216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407151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4072570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9.12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4.27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69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2;3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2;4a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55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20238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476465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4766078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.22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9.97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52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2;4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2;4b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56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06650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4475470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4476900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5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7.62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0.12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58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2;4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2;4c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57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02462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10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945045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9451814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6.88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7.29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783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2;4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2;5a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58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07100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83738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839703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.99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0.47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6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2;5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2;5b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59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03196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7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509495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5097025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.77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0.49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6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2;5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2;6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60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00111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9324457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9327238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8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.6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30.87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67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2;6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2;7a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61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34675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8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1342859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1344234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9.13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9.71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4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2;7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2;7b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62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11585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544899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1546238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.62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9.74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4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2;7</w:t>
            </w:r>
          </w:p>
        </w:tc>
      </w:tr>
      <w:tr w:rsidR="00583CAB" w:rsidRPr="00AF06A1" w:rsidTr="003A37C8">
        <w:tc>
          <w:tcPr>
            <w:tcW w:w="10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BrPIP2;7c</w:t>
            </w:r>
          </w:p>
        </w:tc>
        <w:tc>
          <w:tcPr>
            <w:tcW w:w="1016" w:type="dxa"/>
          </w:tcPr>
          <w:p w:rsidR="00583CAB" w:rsidRPr="00AF06A1" w:rsidRDefault="00AA71C7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63" w:history="1">
              <w:r w:rsidR="00583CAB" w:rsidRPr="00AF06A1">
                <w:rPr>
                  <w:rFonts w:ascii="Times New Roman" w:eastAsia="Times New Roman" w:hAnsi="Times New Roman"/>
                  <w:sz w:val="18"/>
                  <w:szCs w:val="18"/>
                </w:rPr>
                <w:t>Bra017697</w:t>
              </w:r>
            </w:hyperlink>
          </w:p>
        </w:tc>
        <w:tc>
          <w:tcPr>
            <w:tcW w:w="644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986776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9869141</w:t>
            </w:r>
          </w:p>
        </w:tc>
        <w:tc>
          <w:tcPr>
            <w:tcW w:w="54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.62</w:t>
            </w:r>
          </w:p>
        </w:tc>
        <w:tc>
          <w:tcPr>
            <w:tcW w:w="72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29.80</w:t>
            </w:r>
          </w:p>
        </w:tc>
        <w:tc>
          <w:tcPr>
            <w:tcW w:w="63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F06A1">
              <w:rPr>
                <w:rFonts w:ascii="Times New Roman" w:eastAsia="Times New Roman" w:hAnsi="Times New Roman"/>
                <w:sz w:val="18"/>
                <w:szCs w:val="18"/>
              </w:rPr>
              <w:t>846</w:t>
            </w:r>
          </w:p>
        </w:tc>
        <w:tc>
          <w:tcPr>
            <w:tcW w:w="990" w:type="dxa"/>
          </w:tcPr>
          <w:p w:rsidR="00583CAB" w:rsidRPr="00AF06A1" w:rsidRDefault="00583CAB" w:rsidP="003A37C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F06A1">
              <w:rPr>
                <w:rFonts w:ascii="Times New Roman" w:hAnsi="Times New Roman"/>
                <w:i/>
                <w:sz w:val="18"/>
                <w:szCs w:val="18"/>
              </w:rPr>
              <w:t>AtPIP2;7</w:t>
            </w:r>
          </w:p>
        </w:tc>
      </w:tr>
    </w:tbl>
    <w:p w:rsidR="00583CAB" w:rsidRPr="00753643" w:rsidRDefault="00583CAB" w:rsidP="00583CAB">
      <w:pPr>
        <w:rPr>
          <w:rFonts w:ascii="Arial" w:eastAsia="Times New Roman" w:hAnsi="Arial" w:cs="Arial"/>
          <w:b/>
          <w:bCs/>
          <w:sz w:val="16"/>
          <w:szCs w:val="16"/>
        </w:rPr>
      </w:pPr>
    </w:p>
    <w:p w:rsidR="00141590" w:rsidRDefault="00141590"/>
    <w:sectPr w:rsidR="00141590" w:rsidSect="00141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83CAB"/>
    <w:rsid w:val="000366C8"/>
    <w:rsid w:val="00141590"/>
    <w:rsid w:val="003727AE"/>
    <w:rsid w:val="003A461B"/>
    <w:rsid w:val="00446FCD"/>
    <w:rsid w:val="00583CAB"/>
    <w:rsid w:val="0062069A"/>
    <w:rsid w:val="00674C17"/>
    <w:rsid w:val="009A7954"/>
    <w:rsid w:val="00AA71C7"/>
    <w:rsid w:val="00D90A3A"/>
    <w:rsid w:val="00EB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CAB"/>
    <w:pPr>
      <w:spacing w:after="200" w:line="276" w:lineRule="auto"/>
      <w:jc w:val="left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83CA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javascript:modalDialog('multiSearch.php?gene=Bra005430','select%20database',390,200)" TargetMode="External"/><Relationship Id="rId18" Type="http://schemas.openxmlformats.org/officeDocument/2006/relationships/hyperlink" Target="javascript:modalDialog('multiSearch.php?gene=Bra028151','select%20database',390,200)" TargetMode="External"/><Relationship Id="rId26" Type="http://schemas.openxmlformats.org/officeDocument/2006/relationships/hyperlink" Target="javascript:modalDialog('multiSearch.php?gene=Bra017222','select%20database',390,200)" TargetMode="External"/><Relationship Id="rId39" Type="http://schemas.openxmlformats.org/officeDocument/2006/relationships/hyperlink" Target="javascript:modalDialog('multiSearch.php?gene=Bra031005','select%20database',390,200)" TargetMode="External"/><Relationship Id="rId21" Type="http://schemas.openxmlformats.org/officeDocument/2006/relationships/hyperlink" Target="javascript:modalDialog('multiSearch.php?gene=Bra033181','select%20database',390,200)" TargetMode="External"/><Relationship Id="rId34" Type="http://schemas.openxmlformats.org/officeDocument/2006/relationships/hyperlink" Target="javascript:modalDialog('multiSearch.php?gene=Bra024943','select%20database',390,200)" TargetMode="External"/><Relationship Id="rId42" Type="http://schemas.openxmlformats.org/officeDocument/2006/relationships/hyperlink" Target="javascript:modalDialog('multiSearch.php?gene=Bra007603','select%20database',390,200)" TargetMode="External"/><Relationship Id="rId47" Type="http://schemas.openxmlformats.org/officeDocument/2006/relationships/hyperlink" Target="javascript:modalDialog('multiSearch.php?gene=Bra033248','select%20database',390,200)" TargetMode="External"/><Relationship Id="rId50" Type="http://schemas.openxmlformats.org/officeDocument/2006/relationships/hyperlink" Target="javascript:modalDialog('multiSearch.php?gene=Bra006997','select%20database',390,200)" TargetMode="External"/><Relationship Id="rId55" Type="http://schemas.openxmlformats.org/officeDocument/2006/relationships/hyperlink" Target="javascript:modalDialog('multiSearch.php?gene=Bra020238','select%20database',390,200)" TargetMode="External"/><Relationship Id="rId63" Type="http://schemas.openxmlformats.org/officeDocument/2006/relationships/hyperlink" Target="javascript:modalDialog('multiSearch.php?gene=Bra017697','select%20database',390,200)" TargetMode="External"/><Relationship Id="rId7" Type="http://schemas.openxmlformats.org/officeDocument/2006/relationships/hyperlink" Target="javascript:modalDialog('multiSearch.php?gene=Bra002151','select%20database',390,200)" TargetMode="External"/><Relationship Id="rId2" Type="http://schemas.microsoft.com/office/2007/relationships/stylesWithEffects" Target="stylesWithEffects.xml"/><Relationship Id="rId16" Type="http://schemas.openxmlformats.org/officeDocument/2006/relationships/hyperlink" Target="javascript:modalDialog('multiSearch.php?gene=Bra033867','select%20database',390,200)" TargetMode="External"/><Relationship Id="rId20" Type="http://schemas.openxmlformats.org/officeDocument/2006/relationships/hyperlink" Target="javascript:modalDialog('multiSearch.php?gene=Bra025435','select%20database',390,200)" TargetMode="External"/><Relationship Id="rId29" Type="http://schemas.openxmlformats.org/officeDocument/2006/relationships/hyperlink" Target="javascript:modalDialog('multiSearch.php?gene=Bra037415','select%20database',390,200)" TargetMode="External"/><Relationship Id="rId41" Type="http://schemas.openxmlformats.org/officeDocument/2006/relationships/hyperlink" Target="javascript:modalDialog('multiSearch.php?gene=Bra018148','select%20database',390,200)" TargetMode="External"/><Relationship Id="rId54" Type="http://schemas.openxmlformats.org/officeDocument/2006/relationships/hyperlink" Target="javascript:modalDialog('multiSearch.php?gene=Bra005216','select%20database',390,200)" TargetMode="External"/><Relationship Id="rId62" Type="http://schemas.openxmlformats.org/officeDocument/2006/relationships/hyperlink" Target="javascript:modalDialog('multiSearch.php?gene=Bra011585','select%20database',390,200)" TargetMode="External"/><Relationship Id="rId1" Type="http://schemas.openxmlformats.org/officeDocument/2006/relationships/styles" Target="styles.xml"/><Relationship Id="rId6" Type="http://schemas.openxmlformats.org/officeDocument/2006/relationships/hyperlink" Target="javascript:modalDialog('multiSearch.php?gene=Bra031946','select%20database',390,200)" TargetMode="External"/><Relationship Id="rId11" Type="http://schemas.openxmlformats.org/officeDocument/2006/relationships/hyperlink" Target="javascript:modalDialog('multiSearch.php?gene=Bra013361','select%20database',390,200)" TargetMode="External"/><Relationship Id="rId24" Type="http://schemas.openxmlformats.org/officeDocument/2006/relationships/hyperlink" Target="javascript:modalDialog('multiSearch.php?gene=Bra035156','select%20database',390,200)" TargetMode="External"/><Relationship Id="rId32" Type="http://schemas.openxmlformats.org/officeDocument/2006/relationships/hyperlink" Target="javascript:modalDialog('multiSearch.php?gene=Bra021171','select%20database',390,200)" TargetMode="External"/><Relationship Id="rId37" Type="http://schemas.openxmlformats.org/officeDocument/2006/relationships/hyperlink" Target="javascript:modalDialog('multiSearch.php?gene=Bra016014','select%20database',390,200)" TargetMode="External"/><Relationship Id="rId40" Type="http://schemas.openxmlformats.org/officeDocument/2006/relationships/hyperlink" Target="javascript:modalDialog('multiSearch.php?gene=Bra034271','select%20database',390,200)" TargetMode="External"/><Relationship Id="rId45" Type="http://schemas.openxmlformats.org/officeDocument/2006/relationships/hyperlink" Target="javascript:modalDialog('multiSearch.php?gene=Bra004950','select%20database',390,200)" TargetMode="External"/><Relationship Id="rId53" Type="http://schemas.openxmlformats.org/officeDocument/2006/relationships/hyperlink" Target="javascript:modalDialog('multiSearch.php?gene=Bra023103','select%20database',390,200)" TargetMode="External"/><Relationship Id="rId58" Type="http://schemas.openxmlformats.org/officeDocument/2006/relationships/hyperlink" Target="javascript:modalDialog('multiSearch.php?gene=Bra007100','select%20database',390,200)" TargetMode="External"/><Relationship Id="rId5" Type="http://schemas.openxmlformats.org/officeDocument/2006/relationships/hyperlink" Target="javascript:modalDialog('multiSearch.php?gene=Bra040150','select%20database',390,200)" TargetMode="External"/><Relationship Id="rId15" Type="http://schemas.openxmlformats.org/officeDocument/2006/relationships/hyperlink" Target="javascript:modalDialog('multiSearch.php?gene=Bra035520','select%20database',390,200)" TargetMode="External"/><Relationship Id="rId23" Type="http://schemas.openxmlformats.org/officeDocument/2006/relationships/hyperlink" Target="javascript:modalDialog('multiSearch.php?gene=Bra008442','select%20database',390,200)" TargetMode="External"/><Relationship Id="rId28" Type="http://schemas.openxmlformats.org/officeDocument/2006/relationships/hyperlink" Target="javascript:modalDialog('multiSearch.php?gene=Bra032937','select%20database',390,200)" TargetMode="External"/><Relationship Id="rId36" Type="http://schemas.openxmlformats.org/officeDocument/2006/relationships/hyperlink" Target="javascript:modalDialog('multiSearch.php?gene=Bra008079','select%20database',390,200)" TargetMode="External"/><Relationship Id="rId49" Type="http://schemas.openxmlformats.org/officeDocument/2006/relationships/hyperlink" Target="javascript:modalDialog('multiSearch.php?gene=Bra019307','select%20database',390,200)" TargetMode="External"/><Relationship Id="rId57" Type="http://schemas.openxmlformats.org/officeDocument/2006/relationships/hyperlink" Target="javascript:modalDialog('multiSearch.php?gene=Bra002462','select%20database',390,200)" TargetMode="External"/><Relationship Id="rId61" Type="http://schemas.openxmlformats.org/officeDocument/2006/relationships/hyperlink" Target="javascript:modalDialog('multiSearch.php?gene=Bra034675','select%20database',390,200)" TargetMode="External"/><Relationship Id="rId10" Type="http://schemas.openxmlformats.org/officeDocument/2006/relationships/hyperlink" Target="javascript:modalDialog('multiSearch.php?gene=Bra007285','select%20database',390,200)" TargetMode="External"/><Relationship Id="rId19" Type="http://schemas.openxmlformats.org/officeDocument/2006/relationships/hyperlink" Target="javascript:modalDialog('multiSearch.php?gene=Bra025436','select%20database',390,200)" TargetMode="External"/><Relationship Id="rId31" Type="http://schemas.openxmlformats.org/officeDocument/2006/relationships/hyperlink" Target="javascript:modalDialog('multiSearch.php?gene=Bra001626','select%20database',390,200)" TargetMode="External"/><Relationship Id="rId44" Type="http://schemas.openxmlformats.org/officeDocument/2006/relationships/hyperlink" Target="javascript:modalDialog('multiSearch.php?gene=Bra039301','select%20database',390,200)" TargetMode="External"/><Relationship Id="rId52" Type="http://schemas.openxmlformats.org/officeDocument/2006/relationships/hyperlink" Target="javascript:modalDialog('multiSearch.php?gene=Bra005215','select%20database',390,200)" TargetMode="External"/><Relationship Id="rId60" Type="http://schemas.openxmlformats.org/officeDocument/2006/relationships/hyperlink" Target="javascript:modalDialog('multiSearch.php?gene=Bra000111','select%20database',390,200)" TargetMode="External"/><Relationship Id="rId65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javascript:modalDialog('multiSearch.php?gene=Bra003257','select%20database',390,200)" TargetMode="External"/><Relationship Id="rId14" Type="http://schemas.openxmlformats.org/officeDocument/2006/relationships/hyperlink" Target="javascript:modalDialog('multiSearch.php?gene=Bra005428','select%20database',390,200)" TargetMode="External"/><Relationship Id="rId22" Type="http://schemas.openxmlformats.org/officeDocument/2006/relationships/hyperlink" Target="javascript:modalDialog('multiSearch.php?gene=Bra000710','select%20database',390,200)" TargetMode="External"/><Relationship Id="rId27" Type="http://schemas.openxmlformats.org/officeDocument/2006/relationships/hyperlink" Target="javascript:modalDialog('multiSearch.php?gene=Bra025210','select%20database',390,200)" TargetMode="External"/><Relationship Id="rId30" Type="http://schemas.openxmlformats.org/officeDocument/2006/relationships/hyperlink" Target="javascript:modalDialog('multiSearch.php?gene=Bra027181','select%20database',390,200)" TargetMode="External"/><Relationship Id="rId35" Type="http://schemas.openxmlformats.org/officeDocument/2006/relationships/hyperlink" Target="javascript:modalDialog('multiSearch.php?gene=Bra022131','select%20database',390,200)" TargetMode="External"/><Relationship Id="rId43" Type="http://schemas.openxmlformats.org/officeDocument/2006/relationships/hyperlink" Target="javascript:modalDialog('multiSearch.php?gene=Bra014437','select%20database',390,200)" TargetMode="External"/><Relationship Id="rId48" Type="http://schemas.openxmlformats.org/officeDocument/2006/relationships/hyperlink" Target="javascript:modalDialog('multiSearch.php?gene=Bra000974','select%20database',390,200)" TargetMode="External"/><Relationship Id="rId56" Type="http://schemas.openxmlformats.org/officeDocument/2006/relationships/hyperlink" Target="javascript:modalDialog('multiSearch.php?gene=Bra006650','select%20database',390,200)" TargetMode="External"/><Relationship Id="rId64" Type="http://schemas.openxmlformats.org/officeDocument/2006/relationships/fontTable" Target="fontTable.xml"/><Relationship Id="rId8" Type="http://schemas.openxmlformats.org/officeDocument/2006/relationships/hyperlink" Target="javascript:modalDialog('multiSearch.php?gene=Bra014661','select%20database',390,200)" TargetMode="External"/><Relationship Id="rId51" Type="http://schemas.openxmlformats.org/officeDocument/2006/relationships/hyperlink" Target="javascript:modalDialog('multiSearch.php?gene=Bra023102','select%20database',390,200)" TargetMode="External"/><Relationship Id="rId3" Type="http://schemas.openxmlformats.org/officeDocument/2006/relationships/settings" Target="settings.xml"/><Relationship Id="rId12" Type="http://schemas.openxmlformats.org/officeDocument/2006/relationships/hyperlink" Target="javascript:modalDialog('multiSearch.php?gene=Bra012567','select%20database',390,200)" TargetMode="External"/><Relationship Id="rId17" Type="http://schemas.openxmlformats.org/officeDocument/2006/relationships/hyperlink" Target="javascript:modalDialog('multiSearch.php?gene=Bra025437','select%20database',390,200)" TargetMode="External"/><Relationship Id="rId25" Type="http://schemas.openxmlformats.org/officeDocument/2006/relationships/hyperlink" Target="javascript:modalDialog('multiSearch.php?gene=Bra020777','select%20database',390,200)" TargetMode="External"/><Relationship Id="rId33" Type="http://schemas.openxmlformats.org/officeDocument/2006/relationships/hyperlink" Target="javascript:modalDialog('multiSearch.php?gene=Bra026245','select%20database',390,200)" TargetMode="External"/><Relationship Id="rId38" Type="http://schemas.openxmlformats.org/officeDocument/2006/relationships/hyperlink" Target="javascript:modalDialog('multiSearch.php?gene=Bra025947','select%20database',390,200)" TargetMode="External"/><Relationship Id="rId46" Type="http://schemas.openxmlformats.org/officeDocument/2006/relationships/hyperlink" Target="javascript:modalDialog('multiSearch.php?gene=Bra032644','select%20database',390,200)" TargetMode="External"/><Relationship Id="rId59" Type="http://schemas.openxmlformats.org/officeDocument/2006/relationships/hyperlink" Target="javascript:modalDialog('multiSearch.php?gene=Bra003196','select%20database',390,200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1</Words>
  <Characters>8900</Characters>
  <Application>Microsoft Office Word</Application>
  <DocSecurity>0</DocSecurity>
  <Lines>74</Lines>
  <Paragraphs>20</Paragraphs>
  <ScaleCrop>false</ScaleCrop>
  <Company/>
  <LinksUpToDate>false</LinksUpToDate>
  <CharactersWithSpaces>10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UM</dc:creator>
  <cp:lastModifiedBy>Balindan, Danica Joy</cp:lastModifiedBy>
  <cp:revision>4</cp:revision>
  <dcterms:created xsi:type="dcterms:W3CDTF">2016-12-21T05:51:00Z</dcterms:created>
  <dcterms:modified xsi:type="dcterms:W3CDTF">2017-01-20T01:33:00Z</dcterms:modified>
</cp:coreProperties>
</file>